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DD326" w14:textId="1B40E025" w:rsidR="001212C5" w:rsidRPr="001212C5" w:rsidRDefault="001212C5">
      <w:pPr>
        <w:rPr>
          <w:rFonts w:ascii="Arial" w:hAnsi="Arial" w:cs="Arial"/>
          <w:b/>
          <w:bCs/>
        </w:rPr>
      </w:pPr>
      <w:r w:rsidRPr="001212C5">
        <w:rPr>
          <w:rFonts w:ascii="Arial" w:hAnsi="Arial" w:cs="Arial"/>
          <w:b/>
          <w:bCs/>
        </w:rPr>
        <w:t>S</w:t>
      </w:r>
      <w:r w:rsidR="00AF44A3">
        <w:rPr>
          <w:rFonts w:ascii="Arial" w:hAnsi="Arial" w:cs="Arial"/>
          <w:b/>
          <w:bCs/>
        </w:rPr>
        <w:t>2</w:t>
      </w:r>
      <w:r w:rsidRPr="001212C5">
        <w:rPr>
          <w:rFonts w:ascii="Arial" w:hAnsi="Arial" w:cs="Arial"/>
          <w:b/>
          <w:bCs/>
        </w:rPr>
        <w:t xml:space="preserve"> SUPPLEMENTAL TABLE </w:t>
      </w:r>
      <w:r w:rsidR="00AF44A3">
        <w:rPr>
          <w:rFonts w:ascii="Arial" w:hAnsi="Arial" w:cs="Arial"/>
          <w:b/>
          <w:bCs/>
        </w:rPr>
        <w:t>2</w:t>
      </w:r>
      <w:r w:rsidRPr="001212C5">
        <w:rPr>
          <w:rFonts w:ascii="Arial" w:hAnsi="Arial" w:cs="Arial"/>
          <w:b/>
          <w:bCs/>
        </w:rPr>
        <w:t xml:space="preserve">: Associations of antibodies to individual citrullinated and non-citrullinated </w:t>
      </w:r>
      <w:r w:rsidR="00A44F99">
        <w:rPr>
          <w:rFonts w:ascii="Arial" w:hAnsi="Arial" w:cs="Arial"/>
          <w:b/>
          <w:bCs/>
        </w:rPr>
        <w:t xml:space="preserve">protein/peptide </w:t>
      </w:r>
      <w:r w:rsidRPr="001212C5">
        <w:rPr>
          <w:rFonts w:ascii="Arial" w:hAnsi="Arial" w:cs="Arial"/>
          <w:b/>
          <w:bCs/>
        </w:rPr>
        <w:t>antigens with LV ejection fraction and LV mass</w:t>
      </w:r>
    </w:p>
    <w:p w14:paraId="6F3869F9" w14:textId="77777777" w:rsidR="001212C5" w:rsidRDefault="001212C5"/>
    <w:tbl>
      <w:tblPr>
        <w:tblW w:w="10248" w:type="dxa"/>
        <w:tblLook w:val="04A0" w:firstRow="1" w:lastRow="0" w:firstColumn="1" w:lastColumn="0" w:noHBand="0" w:noVBand="1"/>
      </w:tblPr>
      <w:tblGrid>
        <w:gridCol w:w="3870"/>
        <w:gridCol w:w="2410"/>
        <w:gridCol w:w="1008"/>
        <w:gridCol w:w="1940"/>
        <w:gridCol w:w="1020"/>
      </w:tblGrid>
      <w:tr w:rsidR="00E3226B" w:rsidRPr="00F04534" w14:paraId="5ADF1CEB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7710" w14:textId="487BFD5C" w:rsidR="00F04534" w:rsidRPr="00F04534" w:rsidRDefault="00F04534" w:rsidP="00F045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8D50" w14:textId="77777777" w:rsidR="00F04534" w:rsidRPr="00F04534" w:rsidRDefault="00F04534" w:rsidP="00F045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EA24" w14:textId="77777777" w:rsidR="00F04534" w:rsidRPr="00F04534" w:rsidRDefault="00F04534" w:rsidP="00F04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23C6" w14:textId="77777777" w:rsidR="00F04534" w:rsidRPr="00F04534" w:rsidRDefault="00F04534" w:rsidP="00F04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1B59" w14:textId="77777777" w:rsidR="00F04534" w:rsidRPr="00F04534" w:rsidRDefault="00F04534" w:rsidP="00F04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26B" w:rsidRPr="00F04534" w14:paraId="6BFB531C" w14:textId="77777777" w:rsidTr="002966AD">
        <w:trPr>
          <w:trHeight w:val="216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3950" w14:textId="1A379EEC" w:rsidR="00F04534" w:rsidRPr="00F04534" w:rsidRDefault="00F04534" w:rsidP="002966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itrullinated </w:t>
            </w:r>
            <w:r w:rsidR="00A868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tein/Peptide </w:t>
            </w: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gens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4990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 Ejection Fraction, %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EF7F5" w14:textId="6A821679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 Mass</w:t>
            </w:r>
            <w:r w:rsidR="00E322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g</w:t>
            </w:r>
          </w:p>
        </w:tc>
      </w:tr>
      <w:tr w:rsidR="00E3226B" w:rsidRPr="00F04534" w14:paraId="15B296B2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429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7B0F0" w14:textId="10579B99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 (S</w:t>
            </w:r>
            <w:r w:rsidR="00AF44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4BBA5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926B9" w14:textId="6AD5E1D2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 (S</w:t>
            </w:r>
            <w:r w:rsidR="00AF44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F761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3226B" w:rsidRPr="00F04534" w14:paraId="0126F6FD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D692" w14:textId="4CA7C77E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A868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1 </w:t>
            </w:r>
            <w:r w:rsidRPr="00A868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1-2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89D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C44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EDB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97B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7</w:t>
            </w:r>
          </w:p>
        </w:tc>
      </w:tr>
      <w:tr w:rsidR="00E3226B" w:rsidRPr="00F04534" w14:paraId="0F24A0E2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0188" w14:textId="71FBAED3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A868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8C0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05 (0.0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FB1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F96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 (0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A52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5</w:t>
            </w:r>
          </w:p>
        </w:tc>
      </w:tr>
      <w:tr w:rsidR="00E3226B" w:rsidRPr="00F04534" w14:paraId="34BDBF57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B2EE" w14:textId="6E0A3F4B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A868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 </w:t>
            </w:r>
            <w:r w:rsidRPr="00A868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77-296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0A1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B01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F72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F92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14</w:t>
            </w:r>
          </w:p>
        </w:tc>
      </w:tr>
      <w:tr w:rsidR="00E3226B" w:rsidRPr="00F04534" w14:paraId="78C8B7B0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2DFA" w14:textId="2905F171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A868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CF5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 (0.0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F91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D18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36B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8</w:t>
            </w:r>
          </w:p>
        </w:tc>
      </w:tr>
      <w:tr w:rsidR="00E3226B" w:rsidRPr="00F04534" w14:paraId="29BF3F59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E2A2" w14:textId="2197F024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lycan</w:t>
            </w:r>
            <w:proofErr w:type="spellEnd"/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868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7-266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38E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6D1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617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243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1</w:t>
            </w:r>
          </w:p>
        </w:tc>
      </w:tr>
      <w:tr w:rsidR="00E3226B" w:rsidRPr="00F04534" w14:paraId="237B084A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011D" w14:textId="33D22F12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1-240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8FD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66C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7A9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E9B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6</w:t>
            </w:r>
          </w:p>
        </w:tc>
      </w:tr>
      <w:tr w:rsidR="00E3226B" w:rsidRPr="00F04534" w14:paraId="241F4F40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C252" w14:textId="56F2539A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1-250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0898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9DD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529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216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</w:t>
            </w:r>
          </w:p>
        </w:tc>
      </w:tr>
      <w:tr w:rsidR="00E3226B" w:rsidRPr="00F04534" w14:paraId="65FA9739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1421" w14:textId="27B70BF6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lase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A </w:t>
            </w:r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-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139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C33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2CD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D4E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1</w:t>
            </w:r>
          </w:p>
        </w:tc>
      </w:tr>
      <w:tr w:rsidR="00E3226B" w:rsidRPr="00F04534" w14:paraId="74806718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5D97" w14:textId="74696EB9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noge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 </w:t>
            </w:r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54-74 </w:t>
            </w:r>
            <w:proofErr w:type="spellStart"/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cit</w:t>
            </w:r>
            <w:proofErr w:type="spellEnd"/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 60,72,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5BA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ABF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7AA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DEF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9</w:t>
            </w:r>
          </w:p>
        </w:tc>
      </w:tr>
      <w:tr w:rsidR="00E3226B" w:rsidRPr="00F04534" w14:paraId="0B53BE0D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FADA" w14:textId="2AC1342C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763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903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7A5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CC0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5</w:t>
            </w:r>
          </w:p>
        </w:tc>
      </w:tr>
      <w:tr w:rsidR="00E3226B" w:rsidRPr="00F04534" w14:paraId="63F736D2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B138" w14:textId="33B0273B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1-230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898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3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1E9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6E2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C72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</w:t>
            </w:r>
          </w:p>
        </w:tc>
      </w:tr>
      <w:tr w:rsidR="00E3226B" w:rsidRPr="00F04534" w14:paraId="494104E7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FD78" w14:textId="5A30C727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7-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9CA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2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145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785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605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6</w:t>
            </w:r>
          </w:p>
        </w:tc>
      </w:tr>
      <w:tr w:rsidR="00E3226B" w:rsidRPr="00F04534" w14:paraId="0124F599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E6F6" w14:textId="3048F21F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5C35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1-60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4B6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1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693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596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FE7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1</w:t>
            </w:r>
          </w:p>
        </w:tc>
      </w:tr>
      <w:tr w:rsidR="00E3226B" w:rsidRPr="00F04534" w14:paraId="0A6D27E0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A44F" w14:textId="3FCDE43D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56-575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273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8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51D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A92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58D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8</w:t>
            </w:r>
          </w:p>
        </w:tc>
      </w:tr>
      <w:tr w:rsidR="00E3226B" w:rsidRPr="00F04534" w14:paraId="287EEE4A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6D15" w14:textId="48B39CF3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82-599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74A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1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031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235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350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3</w:t>
            </w:r>
          </w:p>
        </w:tc>
      </w:tr>
      <w:tr w:rsidR="00E3226B" w:rsidRPr="00F04534" w14:paraId="22638B1F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4ED2" w14:textId="60EF1BFC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16-635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A22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D60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D48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3C0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</w:t>
            </w:r>
          </w:p>
        </w:tc>
      </w:tr>
      <w:tr w:rsidR="00E3226B" w:rsidRPr="00F04534" w14:paraId="5EEFC307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EF0A" w14:textId="69800DB4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6-267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371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1D4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895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1EC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7</w:t>
            </w:r>
          </w:p>
        </w:tc>
      </w:tr>
      <w:tr w:rsidR="00E3226B" w:rsidRPr="00F04534" w14:paraId="07AC42A6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D97B" w14:textId="09BF10FB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  <w:r w:rsidR="005C35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-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19C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B5D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FA8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D51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8</w:t>
            </w:r>
          </w:p>
        </w:tc>
      </w:tr>
      <w:tr w:rsidR="00E3226B" w:rsidRPr="00F04534" w14:paraId="4FB1F0BC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A0BC" w14:textId="713434DA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onect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429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 (0.0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2D5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63C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A91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2</w:t>
            </w:r>
          </w:p>
        </w:tc>
      </w:tr>
      <w:tr w:rsidR="00E3226B" w:rsidRPr="00F04534" w14:paraId="3EE11C29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2F3D" w14:textId="0762DB08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onectin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35, 10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3A4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D78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8F6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044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1</w:t>
            </w:r>
          </w:p>
        </w:tc>
      </w:tr>
      <w:tr w:rsidR="00E3226B" w:rsidRPr="00F04534" w14:paraId="543F4ED4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361F" w14:textId="40A3574F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laggrin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8-65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2C5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 (0.00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C5D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901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2 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B64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9</w:t>
            </w:r>
          </w:p>
        </w:tc>
      </w:tr>
      <w:tr w:rsidR="00E3226B" w:rsidRPr="00F04534" w14:paraId="39917CD3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0C16" w14:textId="13A3AA43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tone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5F2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 (0.00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B5E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3AB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 (0.0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1EE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2</w:t>
            </w:r>
          </w:p>
        </w:tc>
      </w:tr>
      <w:tr w:rsidR="00E3226B" w:rsidRPr="00F04534" w14:paraId="33C08C03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7163" w14:textId="448D0D82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tone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A/a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-20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A86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1FB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5E5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A47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7</w:t>
            </w:r>
          </w:p>
        </w:tc>
      </w:tr>
      <w:tr w:rsidR="00E3226B" w:rsidRPr="00F04534" w14:paraId="70CD63AB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2D4F" w14:textId="1279C445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tone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A/a-2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-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F2C9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987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9BE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50E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7</w:t>
            </w:r>
          </w:p>
        </w:tc>
      </w:tr>
      <w:tr w:rsidR="00E3226B" w:rsidRPr="00F04534" w14:paraId="1F6BC70B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9395" w14:textId="7A6ABC99" w:rsidR="00F04534" w:rsidRPr="00F04534" w:rsidRDefault="00F04534" w:rsidP="00F045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="0066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stone </w:t>
            </w: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635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02 (0.00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D56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C7F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7E3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2</w:t>
            </w:r>
          </w:p>
        </w:tc>
      </w:tr>
      <w:tr w:rsidR="00E3226B" w:rsidRPr="00F04534" w14:paraId="4F0F02AB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BA48" w14:textId="6369BA7D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tone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B/a 62-81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01F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630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24F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14E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8</w:t>
            </w:r>
          </w:p>
        </w:tc>
      </w:tr>
      <w:tr w:rsidR="00E3226B" w:rsidRPr="00F04534" w14:paraId="5B28E016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3EE7" w14:textId="22317B20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mentin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-16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E32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5B1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2D0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(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886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6</w:t>
            </w:r>
          </w:p>
        </w:tc>
      </w:tr>
      <w:tr w:rsidR="00E3226B" w:rsidRPr="00F04534" w14:paraId="4FC5183A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91D2" w14:textId="33574625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mentin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8-77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F95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109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613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DFA2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2</w:t>
            </w:r>
          </w:p>
        </w:tc>
      </w:tr>
      <w:tr w:rsidR="00E3226B" w:rsidRPr="00F04534" w14:paraId="2AA17CE7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42C2" w14:textId="6316637E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ment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F69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3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470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F1C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FF2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</w:t>
            </w:r>
          </w:p>
        </w:tc>
      </w:tr>
      <w:tr w:rsidR="00347794" w:rsidRPr="00F04534" w14:paraId="16B796A7" w14:textId="77777777" w:rsidTr="002966AD">
        <w:trPr>
          <w:trHeight w:val="224"/>
        </w:trPr>
        <w:tc>
          <w:tcPr>
            <w:tcW w:w="6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8FD7" w14:textId="0402CAD6" w:rsidR="00347794" w:rsidRPr="00347794" w:rsidRDefault="00347794" w:rsidP="002966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Citrullina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otein/Peptide</w:t>
            </w: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tigen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70BB1" w14:textId="77777777" w:rsidR="00347794" w:rsidRPr="00F04534" w:rsidRDefault="0034779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83DF2" w14:textId="77777777" w:rsidR="00347794" w:rsidRPr="00F04534" w:rsidRDefault="0034779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D530B" w14:textId="77777777" w:rsidR="00347794" w:rsidRPr="00F04534" w:rsidRDefault="0034779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226B" w:rsidRPr="00F04534" w14:paraId="76FC11C7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4D5A" w14:textId="2B1BC57E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308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 (0.0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01F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E5B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1D5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58</w:t>
            </w:r>
          </w:p>
        </w:tc>
      </w:tr>
      <w:tr w:rsidR="00E3226B" w:rsidRPr="00F04534" w14:paraId="51BC1006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FF92" w14:textId="22C59F38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1 </w:t>
            </w:r>
            <w:r w:rsidRPr="00663D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1-2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5CA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547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C14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D5C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7</w:t>
            </w:r>
          </w:p>
        </w:tc>
      </w:tr>
      <w:tr w:rsidR="00E3226B" w:rsidRPr="00F04534" w14:paraId="715C3A97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97E3" w14:textId="3069DD17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663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poprotein </w:t>
            </w: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B3E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 (0.0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C05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D92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 (0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FB4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8</w:t>
            </w:r>
          </w:p>
        </w:tc>
      </w:tr>
      <w:tr w:rsidR="00E3226B" w:rsidRPr="00F04534" w14:paraId="143B6930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995B" w14:textId="184B0995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247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563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DD3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6145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1</w:t>
            </w:r>
          </w:p>
        </w:tc>
      </w:tr>
      <w:tr w:rsidR="00E3226B" w:rsidRPr="00F04534" w14:paraId="0CA06411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171A" w14:textId="45FB6065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10E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E45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60E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7D8E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2</w:t>
            </w:r>
          </w:p>
        </w:tc>
      </w:tr>
      <w:tr w:rsidR="00E3226B" w:rsidRPr="00F04534" w14:paraId="29E938D1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8B7D" w14:textId="3A14CD16" w:rsidR="00F04534" w:rsidRPr="00F04534" w:rsidRDefault="00F04534" w:rsidP="00F045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laggrin </w:t>
            </w:r>
            <w:r w:rsidRPr="0066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8-65 arg2 v1 cycl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ED7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01 (0.00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AFE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7E27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 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3EFC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36</w:t>
            </w:r>
          </w:p>
        </w:tc>
      </w:tr>
      <w:tr w:rsidR="00E3226B" w:rsidRPr="00F04534" w14:paraId="5478BC11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8543" w14:textId="1B725F2B" w:rsidR="00F04534" w:rsidRPr="00F04534" w:rsidRDefault="00F04534" w:rsidP="00F045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="0066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stone </w:t>
            </w: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454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008 (0.00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FBB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F23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 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64E0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7</w:t>
            </w:r>
          </w:p>
        </w:tc>
      </w:tr>
      <w:tr w:rsidR="00E3226B" w:rsidRPr="00F04534" w14:paraId="5DB591C8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B816" w14:textId="70BD5404" w:rsidR="00F04534" w:rsidRPr="00F04534" w:rsidRDefault="00F04534" w:rsidP="00F045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="0066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stone </w:t>
            </w: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EAA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02 (0.00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C728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364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24A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2</w:t>
            </w:r>
          </w:p>
        </w:tc>
      </w:tr>
      <w:tr w:rsidR="00E3226B" w:rsidRPr="00F04534" w14:paraId="23D60D26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8172" w14:textId="09554D9B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ascin C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B973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07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2BBF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165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 (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5DF9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06</w:t>
            </w:r>
          </w:p>
        </w:tc>
      </w:tr>
      <w:tr w:rsidR="00E3226B" w:rsidRPr="00F04534" w14:paraId="56D87FF4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2FA9" w14:textId="1923A4AA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ascin 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63D4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 (0.0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720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C20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2D16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9</w:t>
            </w:r>
          </w:p>
        </w:tc>
      </w:tr>
      <w:tr w:rsidR="00E3226B" w:rsidRPr="00F04534" w14:paraId="64E4BD5C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1A11C" w14:textId="284B2D97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E977A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0.000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5D0CD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82C21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 (0.00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1B7CB" w14:textId="77777777" w:rsidR="00F04534" w:rsidRPr="00F04534" w:rsidRDefault="00F04534" w:rsidP="00F045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4</w:t>
            </w:r>
          </w:p>
        </w:tc>
      </w:tr>
      <w:tr w:rsidR="00E3226B" w:rsidRPr="00F04534" w14:paraId="4C157040" w14:textId="77777777" w:rsidTr="00E3226B">
        <w:trPr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71BA" w14:textId="2A4D0B99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B75A" w14:textId="77777777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B5D0" w14:textId="77777777" w:rsidR="00F04534" w:rsidRPr="00F04534" w:rsidRDefault="00F04534" w:rsidP="00F04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B64A" w14:textId="77777777" w:rsidR="00F04534" w:rsidRPr="00F04534" w:rsidRDefault="00F04534" w:rsidP="00F04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2AE6" w14:textId="77777777" w:rsidR="00F04534" w:rsidRPr="00F04534" w:rsidRDefault="00F04534" w:rsidP="00F04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26B" w:rsidRPr="00F04534" w14:paraId="6AF1D974" w14:textId="77777777" w:rsidTr="00E3226B">
        <w:trPr>
          <w:trHeight w:val="216"/>
        </w:trPr>
        <w:tc>
          <w:tcPr>
            <w:tcW w:w="10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03804" w14:textId="77777777" w:rsidR="00F04534" w:rsidRPr="00F04534" w:rsidRDefault="00F04534" w:rsidP="00F045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45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for age, gender, race/ethnicity, smoking status, systolic blood pressure, use of anti-hypertensive medications, self-reported arthritis, IL-6, body surface area, and estimated glomerular filtration rate</w:t>
            </w:r>
          </w:p>
        </w:tc>
      </w:tr>
    </w:tbl>
    <w:p w14:paraId="0C1A3E77" w14:textId="77777777" w:rsidR="00595261" w:rsidRDefault="001D6B83"/>
    <w:sectPr w:rsidR="00595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9E7A8" w14:textId="77777777" w:rsidR="001D6B83" w:rsidRDefault="001D6B83" w:rsidP="00E3226B">
      <w:r>
        <w:separator/>
      </w:r>
    </w:p>
  </w:endnote>
  <w:endnote w:type="continuationSeparator" w:id="0">
    <w:p w14:paraId="0C6692DA" w14:textId="77777777" w:rsidR="001D6B83" w:rsidRDefault="001D6B83" w:rsidP="00E32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B3DF8" w14:textId="77777777" w:rsidR="001D6B83" w:rsidRDefault="001D6B83" w:rsidP="00E3226B">
      <w:r>
        <w:separator/>
      </w:r>
    </w:p>
  </w:footnote>
  <w:footnote w:type="continuationSeparator" w:id="0">
    <w:p w14:paraId="1BD13AF3" w14:textId="77777777" w:rsidR="001D6B83" w:rsidRDefault="001D6B83" w:rsidP="00E32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534"/>
    <w:rsid w:val="00000172"/>
    <w:rsid w:val="00016D2B"/>
    <w:rsid w:val="00026AC1"/>
    <w:rsid w:val="00030EEC"/>
    <w:rsid w:val="000F71AD"/>
    <w:rsid w:val="001212C5"/>
    <w:rsid w:val="001800EA"/>
    <w:rsid w:val="001D6B83"/>
    <w:rsid w:val="00200159"/>
    <w:rsid w:val="00234548"/>
    <w:rsid w:val="002966AD"/>
    <w:rsid w:val="002C2B79"/>
    <w:rsid w:val="00347794"/>
    <w:rsid w:val="0035585C"/>
    <w:rsid w:val="00364D8D"/>
    <w:rsid w:val="00387F57"/>
    <w:rsid w:val="003D093B"/>
    <w:rsid w:val="003D1CE7"/>
    <w:rsid w:val="004036C4"/>
    <w:rsid w:val="004338F8"/>
    <w:rsid w:val="00434F5E"/>
    <w:rsid w:val="00511B3D"/>
    <w:rsid w:val="00590FD8"/>
    <w:rsid w:val="005B0D76"/>
    <w:rsid w:val="005C35E2"/>
    <w:rsid w:val="0060598C"/>
    <w:rsid w:val="006439E8"/>
    <w:rsid w:val="00663D18"/>
    <w:rsid w:val="00683934"/>
    <w:rsid w:val="006A70A3"/>
    <w:rsid w:val="006F3A6B"/>
    <w:rsid w:val="00702AD5"/>
    <w:rsid w:val="0079463B"/>
    <w:rsid w:val="007A0D14"/>
    <w:rsid w:val="007D7A5B"/>
    <w:rsid w:val="007D7F8B"/>
    <w:rsid w:val="00810A82"/>
    <w:rsid w:val="00814629"/>
    <w:rsid w:val="0089124B"/>
    <w:rsid w:val="008D4DBB"/>
    <w:rsid w:val="00963236"/>
    <w:rsid w:val="00A44F99"/>
    <w:rsid w:val="00A51179"/>
    <w:rsid w:val="00A868DB"/>
    <w:rsid w:val="00AA065D"/>
    <w:rsid w:val="00AD7390"/>
    <w:rsid w:val="00AE4A04"/>
    <w:rsid w:val="00AF1728"/>
    <w:rsid w:val="00AF44A3"/>
    <w:rsid w:val="00BA793B"/>
    <w:rsid w:val="00BD36B2"/>
    <w:rsid w:val="00BF1C42"/>
    <w:rsid w:val="00C15F42"/>
    <w:rsid w:val="00C34FE5"/>
    <w:rsid w:val="00C53E72"/>
    <w:rsid w:val="00CF68AB"/>
    <w:rsid w:val="00D0181C"/>
    <w:rsid w:val="00D716AE"/>
    <w:rsid w:val="00D75A60"/>
    <w:rsid w:val="00DF0675"/>
    <w:rsid w:val="00E3226B"/>
    <w:rsid w:val="00E662F5"/>
    <w:rsid w:val="00E762B4"/>
    <w:rsid w:val="00EC37C9"/>
    <w:rsid w:val="00EC671F"/>
    <w:rsid w:val="00ED5F99"/>
    <w:rsid w:val="00F04534"/>
    <w:rsid w:val="00F25AA0"/>
    <w:rsid w:val="00F401E7"/>
    <w:rsid w:val="00F7183A"/>
    <w:rsid w:val="00F80509"/>
    <w:rsid w:val="00FA1B0A"/>
    <w:rsid w:val="00FA565E"/>
    <w:rsid w:val="00FD4A8A"/>
    <w:rsid w:val="00FE573E"/>
    <w:rsid w:val="00FE6F90"/>
    <w:rsid w:val="00FF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3B48C"/>
  <w15:chartTrackingRefBased/>
  <w15:docId w15:val="{A3563AD8-6EBD-204E-ABD1-8D2247DBE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2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26B"/>
  </w:style>
  <w:style w:type="paragraph" w:styleId="Footer">
    <w:name w:val="footer"/>
    <w:basedOn w:val="Normal"/>
    <w:link w:val="FooterChar"/>
    <w:uiPriority w:val="99"/>
    <w:unhideWhenUsed/>
    <w:rsid w:val="00E322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-Austin, Jan</dc:creator>
  <cp:keywords/>
  <dc:description/>
  <cp:lastModifiedBy>Hughes-Austin, Jan</cp:lastModifiedBy>
  <cp:revision>2</cp:revision>
  <cp:lastPrinted>2023-07-17T19:40:00Z</cp:lastPrinted>
  <dcterms:created xsi:type="dcterms:W3CDTF">2023-09-05T19:21:00Z</dcterms:created>
  <dcterms:modified xsi:type="dcterms:W3CDTF">2023-09-05T19:21:00Z</dcterms:modified>
</cp:coreProperties>
</file>